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0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51"/>
        <w:gridCol w:w="1523"/>
        <w:gridCol w:w="925"/>
        <w:gridCol w:w="925"/>
        <w:gridCol w:w="782"/>
      </w:tblGrid>
      <w:tr w:rsidR="000314F5" w:rsidRPr="000314F5" w:rsidTr="000314F5">
        <w:trPr>
          <w:trHeight w:val="345"/>
        </w:trPr>
        <w:tc>
          <w:tcPr>
            <w:tcW w:w="830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4F5" w:rsidRPr="000314F5" w:rsidRDefault="000314F5" w:rsidP="00D0070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Table </w:t>
            </w:r>
            <w:proofErr w:type="spellStart"/>
            <w:r>
              <w:rPr>
                <w:rFonts w:ascii="Times New Roman" w:eastAsia="PMingLiU" w:hAnsi="Times New Roman" w:cs="Times New Roman" w:hint="eastAsia"/>
                <w:b/>
                <w:bCs/>
                <w:kern w:val="0"/>
                <w:sz w:val="20"/>
                <w:szCs w:val="20"/>
              </w:rPr>
              <w:t>S</w:t>
            </w:r>
            <w:r w:rsidR="00D0070C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3</w:t>
            </w:r>
            <w:proofErr w:type="spellEnd"/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. Factors of lung cancers stratified by variables listed in the table by using Cox regression and Fine &amp; Gray's compet</w:t>
            </w:r>
            <w:bookmarkStart w:id="0" w:name="_GoBack"/>
            <w:bookmarkEnd w:id="0"/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ing risk model</w:t>
            </w:r>
          </w:p>
        </w:tc>
      </w:tr>
      <w:tr w:rsidR="000314F5" w:rsidRPr="000314F5" w:rsidTr="000314F5">
        <w:trPr>
          <w:trHeight w:val="345"/>
        </w:trPr>
        <w:tc>
          <w:tcPr>
            <w:tcW w:w="4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AChEI</w:t>
            </w:r>
            <w:proofErr w:type="spellEnd"/>
          </w:p>
        </w:tc>
        <w:tc>
          <w:tcPr>
            <w:tcW w:w="41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0314F5" w:rsidRPr="000314F5" w:rsidTr="000314F5">
        <w:trPr>
          <w:trHeight w:val="375"/>
        </w:trPr>
        <w:tc>
          <w:tcPr>
            <w:tcW w:w="4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Stratified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Adjusted H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198 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65 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774 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167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378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880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040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295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013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647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500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165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Age groups (</w:t>
            </w:r>
            <w:proofErr w:type="spellStart"/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yrs</w:t>
            </w:r>
            <w:proofErr w:type="spellEnd"/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0-64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060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677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570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189 </w:t>
            </w:r>
          </w:p>
        </w:tc>
      </w:tr>
      <w:tr w:rsidR="000314F5" w:rsidRPr="000314F5" w:rsidTr="000314F5">
        <w:trPr>
          <w:trHeight w:val="330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PMingLiU" w:eastAsia="PMingLiU" w:hAnsi="PMingLiU" w:cs="PMingLiU" w:hint="eastAsia"/>
                <w:kern w:val="0"/>
                <w:sz w:val="20"/>
                <w:szCs w:val="20"/>
              </w:rPr>
              <w:t>≧</w:t>
            </w:r>
            <w:r w:rsidRPr="000314F5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329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849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968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244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Insured premium (NT$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18,000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079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689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597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498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8,000-34,999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403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896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077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385 </w:t>
            </w:r>
          </w:p>
        </w:tc>
      </w:tr>
      <w:tr w:rsidR="000314F5" w:rsidRPr="000314F5" w:rsidTr="000314F5">
        <w:trPr>
          <w:trHeight w:val="330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PMingLiU" w:eastAsia="PMingLiU" w:hAnsi="PMingLiU" w:cs="PMingLiU" w:hint="eastAsia"/>
                <w:kern w:val="0"/>
                <w:sz w:val="20"/>
                <w:szCs w:val="20"/>
              </w:rPr>
              <w:t>≧</w:t>
            </w:r>
            <w:r w:rsidRPr="000314F5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35,000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419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906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101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301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082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691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602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298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270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811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881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131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Education levels (</w:t>
            </w:r>
            <w:proofErr w:type="spellStart"/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yrs</w:t>
            </w:r>
            <w:proofErr w:type="spellEnd"/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12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169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47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732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225 </w:t>
            </w:r>
          </w:p>
        </w:tc>
      </w:tr>
      <w:tr w:rsidR="000314F5" w:rsidRPr="000314F5" w:rsidTr="000314F5">
        <w:trPr>
          <w:trHeight w:val="330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PMingLiU" w:eastAsia="PMingLiU" w:hAnsi="PMingLiU" w:cs="PMingLiU" w:hint="eastAsia"/>
                <w:kern w:val="0"/>
                <w:sz w:val="20"/>
                <w:szCs w:val="20"/>
              </w:rPr>
              <w:t>≧</w:t>
            </w:r>
            <w:r w:rsidRPr="000314F5"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185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57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755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187 </w:t>
            </w:r>
          </w:p>
        </w:tc>
      </w:tr>
      <w:tr w:rsidR="000314F5" w:rsidRPr="000314F5" w:rsidTr="00A170F7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Pneumonia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989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631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464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265 </w:t>
            </w:r>
          </w:p>
        </w:tc>
      </w:tr>
      <w:tr w:rsidR="000314F5" w:rsidRPr="000314F5" w:rsidTr="00A170F7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653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055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448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Bronchiectasis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153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37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708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201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380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881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044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198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Pneumoconiosis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005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642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489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642 </w:t>
            </w:r>
          </w:p>
        </w:tc>
      </w:tr>
      <w:tr w:rsidR="000314F5" w:rsidRPr="000314F5" w:rsidTr="00A170F7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713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094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537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Pulmonary alveolar pneumonopathy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198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65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773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265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402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895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077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301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COPD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212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74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795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279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441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920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134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284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Asthma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198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65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774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138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lastRenderedPageBreak/>
              <w:t>With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308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835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937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198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HTN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181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54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749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178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463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934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166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089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Strok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194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62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768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231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247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96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847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259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CAD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229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85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820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386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064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679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575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402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DM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186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57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756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201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414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903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094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245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CKD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14F5" w:rsidRPr="000314F5" w:rsidTr="00A170F7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116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13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652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419 </w:t>
            </w:r>
          </w:p>
        </w:tc>
      </w:tr>
      <w:tr w:rsidR="000314F5" w:rsidRPr="000314F5" w:rsidTr="00A170F7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637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046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425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Osteoporosis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208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72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789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501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298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829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922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459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214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75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798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352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222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80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809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398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Anxiety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195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63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770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282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217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77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802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115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Hyperlipidemia 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182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55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750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245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452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927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151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184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Smoking-related diseases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201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67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778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313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189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60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761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288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Dementia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192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61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765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187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386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885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052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245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Urbanization level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 (The highest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338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854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981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398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215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76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799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348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019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651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509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305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lastRenderedPageBreak/>
              <w:t>4 (The lowest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003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641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486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298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Level of car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Hospital center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143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30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692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603 </w:t>
            </w:r>
          </w:p>
        </w:tc>
      </w:tr>
      <w:tr w:rsidR="000314F5" w:rsidRPr="000314F5" w:rsidTr="000314F5">
        <w:trPr>
          <w:trHeight w:val="315"/>
        </w:trPr>
        <w:tc>
          <w:tcPr>
            <w:tcW w:w="4151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Regional hospital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138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26 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684 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597 </w:t>
            </w:r>
          </w:p>
        </w:tc>
      </w:tr>
      <w:tr w:rsidR="000314F5" w:rsidRPr="000314F5" w:rsidTr="000314F5">
        <w:trPr>
          <w:trHeight w:val="330"/>
        </w:trPr>
        <w:tc>
          <w:tcPr>
            <w:tcW w:w="41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Local hospital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090 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696 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614 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548 </w:t>
            </w:r>
          </w:p>
        </w:tc>
      </w:tr>
      <w:tr w:rsidR="000314F5" w:rsidRPr="000314F5" w:rsidTr="000314F5">
        <w:trPr>
          <w:trHeight w:val="345"/>
        </w:trPr>
        <w:tc>
          <w:tcPr>
            <w:tcW w:w="8306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4F5" w:rsidRPr="000314F5" w:rsidRDefault="000314F5" w:rsidP="000314F5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314F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PYs = Person-years; Adjusted HR = Adjusted Hazard ratio: Adjusted for the variables listed in Table 3.; CI = confidence interval</w:t>
            </w:r>
          </w:p>
        </w:tc>
      </w:tr>
    </w:tbl>
    <w:p w:rsidR="000314F5" w:rsidRPr="000314F5" w:rsidRDefault="000314F5">
      <w:pPr>
        <w:rPr>
          <w:rFonts w:ascii="Times New Roman" w:hAnsi="Times New Roman" w:cs="Times New Roman"/>
          <w:sz w:val="20"/>
          <w:szCs w:val="20"/>
        </w:rPr>
      </w:pPr>
    </w:p>
    <w:sectPr w:rsidR="000314F5" w:rsidRPr="000314F5" w:rsidSect="00D0070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4F5"/>
    <w:rsid w:val="000314F5"/>
    <w:rsid w:val="00A170F7"/>
    <w:rsid w:val="00D00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98B0C8-BF30-4E5C-AD82-58BA1C735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378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02</Words>
  <Characters>2296</Characters>
  <Application>Microsoft Office Word</Application>
  <DocSecurity>0</DocSecurity>
  <Lines>19</Lines>
  <Paragraphs>5</Paragraphs>
  <ScaleCrop>false</ScaleCrop>
  <Company/>
  <LinksUpToDate>false</LinksUpToDate>
  <CharactersWithSpaces>2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念生 曾</dc:creator>
  <cp:keywords/>
  <dc:description/>
  <cp:lastModifiedBy>Vanitha M.</cp:lastModifiedBy>
  <cp:revision>3</cp:revision>
  <dcterms:created xsi:type="dcterms:W3CDTF">2020-03-04T11:52:00Z</dcterms:created>
  <dcterms:modified xsi:type="dcterms:W3CDTF">2022-01-31T12:46:00Z</dcterms:modified>
</cp:coreProperties>
</file>